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7CD" w:rsidRPr="0070636E" w:rsidRDefault="008B459F" w:rsidP="00D0664E">
      <w:pPr>
        <w:spacing w:after="120" w:line="240" w:lineRule="auto"/>
        <w:ind w:left="4678" w:right="565" w:hanging="3118"/>
        <w:jc w:val="both"/>
        <w:rPr>
          <w:rFonts w:cs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Additional file 7: </w:t>
      </w:r>
      <w:r w:rsidR="00F877CD" w:rsidRPr="00F25DF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able S</w:t>
      </w:r>
      <w:r w:rsidR="00F877C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5</w:t>
      </w:r>
      <w:r w:rsidR="00F877CD" w:rsidRPr="00F25DF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="00F877CD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haracteristics of peroxidase genes from </w:t>
      </w:r>
      <w:r w:rsidR="00F877CD" w:rsidRPr="00F25DF7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</w:t>
      </w:r>
      <w:r w:rsidR="00F877CD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> </w:t>
      </w:r>
      <w:r w:rsidR="00F877CD" w:rsidRPr="00F25DF7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cinnabarinus</w:t>
      </w:r>
      <w:r w:rsidR="00F877CD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BRFM137.</w:t>
      </w:r>
    </w:p>
    <w:tbl>
      <w:tblPr>
        <w:tblW w:w="6896" w:type="dxa"/>
        <w:tblInd w:w="1717" w:type="dxa"/>
        <w:tblLayout w:type="fixed"/>
        <w:tblLook w:val="01E0"/>
      </w:tblPr>
      <w:tblGrid>
        <w:gridCol w:w="1368"/>
        <w:gridCol w:w="1276"/>
        <w:gridCol w:w="1417"/>
        <w:gridCol w:w="1418"/>
        <w:gridCol w:w="1417"/>
      </w:tblGrid>
      <w:tr w:rsidR="00F877CD" w:rsidRPr="0070636E" w:rsidTr="00C73828"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</w:tcPr>
          <w:p w:rsidR="00F877CD" w:rsidRPr="0070636E" w:rsidRDefault="00F877CD" w:rsidP="00C73828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F877CD" w:rsidRPr="0070636E" w:rsidRDefault="00F877CD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length </w:t>
            </w:r>
            <w:bookmarkStart w:id="0" w:name="_GoBack"/>
            <w:bookmarkEnd w:id="0"/>
            <w:r w:rsidRPr="001648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bp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F877CD" w:rsidRPr="0070636E" w:rsidRDefault="00F877CD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Nc length (b)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877CD" w:rsidRPr="0070636E" w:rsidRDefault="00F877CD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ron numb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F877CD" w:rsidRPr="0070636E" w:rsidRDefault="00F877CD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on number</w:t>
            </w:r>
          </w:p>
        </w:tc>
      </w:tr>
      <w:tr w:rsidR="00F877CD" w:rsidRPr="0070636E" w:rsidTr="00C73828">
        <w:trPr>
          <w:trHeight w:hRule="exact" w:val="340"/>
        </w:trPr>
        <w:tc>
          <w:tcPr>
            <w:tcW w:w="1368" w:type="dxa"/>
            <w:tcBorders>
              <w:top w:val="single" w:sz="8" w:space="0" w:color="auto"/>
            </w:tcBorders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ip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74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11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F877CD" w:rsidRPr="0070636E" w:rsidTr="00C73828">
        <w:trPr>
          <w:trHeight w:hRule="exact" w:val="340"/>
        </w:trPr>
        <w:tc>
          <w:tcPr>
            <w:tcW w:w="136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ip2</w:t>
            </w:r>
          </w:p>
        </w:tc>
        <w:tc>
          <w:tcPr>
            <w:tcW w:w="1276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52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11</w:t>
            </w:r>
          </w:p>
        </w:tc>
        <w:tc>
          <w:tcPr>
            <w:tcW w:w="141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F877CD" w:rsidRPr="0070636E" w:rsidTr="00C73828">
        <w:trPr>
          <w:trHeight w:hRule="exact" w:val="340"/>
        </w:trPr>
        <w:tc>
          <w:tcPr>
            <w:tcW w:w="136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ip3</w:t>
            </w:r>
          </w:p>
        </w:tc>
        <w:tc>
          <w:tcPr>
            <w:tcW w:w="1276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46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107</w:t>
            </w:r>
          </w:p>
        </w:tc>
        <w:tc>
          <w:tcPr>
            <w:tcW w:w="141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F877CD" w:rsidRPr="0070636E" w:rsidTr="00C73828">
        <w:trPr>
          <w:trHeight w:hRule="exact" w:val="340"/>
        </w:trPr>
        <w:tc>
          <w:tcPr>
            <w:tcW w:w="136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ip5</w:t>
            </w:r>
          </w:p>
        </w:tc>
        <w:tc>
          <w:tcPr>
            <w:tcW w:w="1276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52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104</w:t>
            </w:r>
          </w:p>
        </w:tc>
        <w:tc>
          <w:tcPr>
            <w:tcW w:w="141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F877CD" w:rsidRPr="0070636E" w:rsidTr="00C73828">
        <w:trPr>
          <w:trHeight w:hRule="exact" w:val="340"/>
        </w:trPr>
        <w:tc>
          <w:tcPr>
            <w:tcW w:w="136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np1</w:t>
            </w:r>
          </w:p>
        </w:tc>
        <w:tc>
          <w:tcPr>
            <w:tcW w:w="1276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396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095</w:t>
            </w:r>
          </w:p>
        </w:tc>
        <w:tc>
          <w:tcPr>
            <w:tcW w:w="141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F877CD" w:rsidRPr="0070636E" w:rsidTr="00C73828">
        <w:trPr>
          <w:trHeight w:hRule="exact" w:val="340"/>
        </w:trPr>
        <w:tc>
          <w:tcPr>
            <w:tcW w:w="136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np2</w:t>
            </w:r>
          </w:p>
        </w:tc>
        <w:tc>
          <w:tcPr>
            <w:tcW w:w="1276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56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098</w:t>
            </w:r>
          </w:p>
        </w:tc>
        <w:tc>
          <w:tcPr>
            <w:tcW w:w="141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F877CD" w:rsidRPr="0070636E" w:rsidTr="00C73828">
        <w:trPr>
          <w:trHeight w:hRule="exact" w:val="340"/>
        </w:trPr>
        <w:tc>
          <w:tcPr>
            <w:tcW w:w="136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np3</w:t>
            </w:r>
          </w:p>
        </w:tc>
        <w:tc>
          <w:tcPr>
            <w:tcW w:w="1276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322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098</w:t>
            </w:r>
          </w:p>
        </w:tc>
        <w:tc>
          <w:tcPr>
            <w:tcW w:w="141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F877CD" w:rsidRPr="0070636E" w:rsidTr="00C73828">
        <w:trPr>
          <w:trHeight w:hRule="exact" w:val="340"/>
        </w:trPr>
        <w:tc>
          <w:tcPr>
            <w:tcW w:w="136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vp</w:t>
            </w:r>
          </w:p>
        </w:tc>
        <w:tc>
          <w:tcPr>
            <w:tcW w:w="1276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66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113</w:t>
            </w:r>
          </w:p>
        </w:tc>
        <w:tc>
          <w:tcPr>
            <w:tcW w:w="1418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F877CD" w:rsidRPr="0070636E" w:rsidTr="00C73828">
        <w:trPr>
          <w:trHeight w:hRule="exact" w:val="340"/>
        </w:trPr>
        <w:tc>
          <w:tcPr>
            <w:tcW w:w="1368" w:type="dxa"/>
            <w:tcBorders>
              <w:bottom w:val="single" w:sz="8" w:space="0" w:color="auto"/>
            </w:tcBorders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typica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A624F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vp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728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08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F877CD" w:rsidRPr="00A624FB" w:rsidRDefault="00F877CD" w:rsidP="00C738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F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</w:tbl>
    <w:p w:rsidR="00F877CD" w:rsidRPr="0070636E" w:rsidRDefault="00F877CD" w:rsidP="00D0664E">
      <w:pPr>
        <w:spacing w:before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F877CD" w:rsidRDefault="00F877CD"/>
    <w:sectPr w:rsidR="00F877CD" w:rsidSect="00473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0664E"/>
    <w:rsid w:val="001648D4"/>
    <w:rsid w:val="002342EF"/>
    <w:rsid w:val="00473659"/>
    <w:rsid w:val="004B4866"/>
    <w:rsid w:val="00567F53"/>
    <w:rsid w:val="005E60FE"/>
    <w:rsid w:val="0070636E"/>
    <w:rsid w:val="008B459F"/>
    <w:rsid w:val="00A0334E"/>
    <w:rsid w:val="00A624FB"/>
    <w:rsid w:val="00B80B55"/>
    <w:rsid w:val="00B90C8B"/>
    <w:rsid w:val="00BA6F41"/>
    <w:rsid w:val="00C73828"/>
    <w:rsid w:val="00D0664E"/>
    <w:rsid w:val="00E11768"/>
    <w:rsid w:val="00F25DF7"/>
    <w:rsid w:val="00F87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64E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evasseur</dc:creator>
  <cp:keywords/>
  <dc:description/>
  <cp:lastModifiedBy>lcatalbas</cp:lastModifiedBy>
  <cp:revision>4</cp:revision>
  <dcterms:created xsi:type="dcterms:W3CDTF">2014-01-10T10:22:00Z</dcterms:created>
  <dcterms:modified xsi:type="dcterms:W3CDTF">2014-05-29T10:40:00Z</dcterms:modified>
</cp:coreProperties>
</file>